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465" w:rsidRDefault="0018080A">
      <w:r>
        <w:t>S</w:t>
      </w:r>
      <w:r w:rsidR="00A53843">
        <w:rPr>
          <w:rFonts w:hint="eastAsia"/>
        </w:rPr>
        <w:t>3</w:t>
      </w:r>
      <w:r>
        <w:t xml:space="preserve"> Table</w:t>
      </w:r>
      <w:r w:rsidR="000E6681">
        <w:t xml:space="preserve">. </w:t>
      </w:r>
      <w:r w:rsidR="000E6681" w:rsidRPr="000E6681">
        <w:t xml:space="preserve">Trends in treatment rates of </w:t>
      </w:r>
      <w:r w:rsidR="000714D7">
        <w:rPr>
          <w:rFonts w:hint="eastAsia"/>
        </w:rPr>
        <w:t>nine</w:t>
      </w:r>
      <w:r w:rsidR="000E6681" w:rsidRPr="000E6681">
        <w:t xml:space="preserve"> selected medical conditions in men and </w:t>
      </w:r>
      <w:r w:rsidR="006153B7">
        <w:rPr>
          <w:rFonts w:hint="eastAsia"/>
        </w:rPr>
        <w:t>w</w:t>
      </w:r>
      <w:r w:rsidR="000E6681">
        <w:t>omen</w:t>
      </w:r>
      <w:r w:rsidR="000E6681" w:rsidRPr="000E6681">
        <w:t xml:space="preserve"> from 1996 to 201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992"/>
        <w:gridCol w:w="992"/>
        <w:gridCol w:w="851"/>
        <w:gridCol w:w="992"/>
        <w:gridCol w:w="992"/>
        <w:gridCol w:w="851"/>
        <w:gridCol w:w="1984"/>
        <w:gridCol w:w="1276"/>
      </w:tblGrid>
      <w:tr w:rsidR="000E6681" w:rsidTr="002F1256">
        <w:tc>
          <w:tcPr>
            <w:tcW w:w="1838" w:type="dxa"/>
          </w:tcPr>
          <w:p w:rsidR="000E6681" w:rsidRDefault="000E6681" w:rsidP="000E6681"/>
        </w:tc>
        <w:tc>
          <w:tcPr>
            <w:tcW w:w="992" w:type="dxa"/>
          </w:tcPr>
          <w:p w:rsidR="000E6681" w:rsidRDefault="000E6681" w:rsidP="000E6681"/>
        </w:tc>
        <w:tc>
          <w:tcPr>
            <w:tcW w:w="851" w:type="dxa"/>
          </w:tcPr>
          <w:p w:rsidR="000E6681" w:rsidRDefault="000E6681" w:rsidP="000E6681">
            <w:r>
              <w:rPr>
                <w:rFonts w:hint="eastAsia"/>
              </w:rPr>
              <w:t>Age</w:t>
            </w:r>
          </w:p>
        </w:tc>
        <w:tc>
          <w:tcPr>
            <w:tcW w:w="5670" w:type="dxa"/>
            <w:gridSpan w:val="6"/>
          </w:tcPr>
          <w:p w:rsidR="000E6681" w:rsidRDefault="000E6681" w:rsidP="002F1256"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1984" w:type="dxa"/>
          </w:tcPr>
          <w:p w:rsidR="000E6681" w:rsidRDefault="002F1256" w:rsidP="002F1256">
            <w:r>
              <w:t>p for o</w:t>
            </w:r>
            <w:r>
              <w:rPr>
                <w:rFonts w:hint="eastAsia"/>
              </w:rPr>
              <w:t>verall trend</w:t>
            </w:r>
          </w:p>
        </w:tc>
        <w:tc>
          <w:tcPr>
            <w:tcW w:w="1276" w:type="dxa"/>
          </w:tcPr>
          <w:p w:rsidR="000E6681" w:rsidRDefault="002F1256" w:rsidP="002F1256">
            <w:r>
              <w:t>p for t</w:t>
            </w:r>
            <w:r w:rsidR="000E6681">
              <w:rPr>
                <w:rFonts w:hint="eastAsia"/>
              </w:rPr>
              <w:t>rend</w:t>
            </w:r>
          </w:p>
        </w:tc>
      </w:tr>
      <w:tr w:rsidR="000E6681" w:rsidRPr="000714D7" w:rsidTr="002F1256">
        <w:tc>
          <w:tcPr>
            <w:tcW w:w="1838" w:type="dxa"/>
          </w:tcPr>
          <w:p w:rsidR="000E6681" w:rsidRPr="000714D7" w:rsidRDefault="000E6681" w:rsidP="000E6681"/>
        </w:tc>
        <w:tc>
          <w:tcPr>
            <w:tcW w:w="992" w:type="dxa"/>
            <w:tcBorders>
              <w:bottom w:val="single" w:sz="4" w:space="0" w:color="auto"/>
            </w:tcBorders>
          </w:tcPr>
          <w:p w:rsidR="000E6681" w:rsidRPr="000714D7" w:rsidRDefault="000E6681" w:rsidP="000E6681"/>
        </w:tc>
        <w:tc>
          <w:tcPr>
            <w:tcW w:w="851" w:type="dxa"/>
          </w:tcPr>
          <w:p w:rsidR="000E6681" w:rsidRPr="000714D7" w:rsidRDefault="000E6681" w:rsidP="000E6681"/>
        </w:tc>
        <w:tc>
          <w:tcPr>
            <w:tcW w:w="992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1996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1999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2002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2005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2008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center"/>
            </w:pPr>
            <w:r w:rsidRPr="000714D7">
              <w:rPr>
                <w:rFonts w:hint="eastAsia"/>
              </w:rPr>
              <w:t>20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E6681" w:rsidRPr="000714D7" w:rsidRDefault="000E6681" w:rsidP="000E6681"/>
        </w:tc>
        <w:tc>
          <w:tcPr>
            <w:tcW w:w="1276" w:type="dxa"/>
          </w:tcPr>
          <w:p w:rsidR="000E6681" w:rsidRPr="000714D7" w:rsidRDefault="000E6681" w:rsidP="000E6681"/>
        </w:tc>
      </w:tr>
      <w:tr w:rsidR="000E6681" w:rsidRPr="000714D7" w:rsidTr="002F1256">
        <w:tc>
          <w:tcPr>
            <w:tcW w:w="1838" w:type="dxa"/>
            <w:vMerge w:val="restart"/>
          </w:tcPr>
          <w:p w:rsidR="000E6681" w:rsidRPr="000714D7" w:rsidRDefault="000E6681" w:rsidP="000E6681">
            <w:r w:rsidRPr="000714D7">
              <w:t>Cerebrovascular</w:t>
            </w:r>
            <w:r w:rsidRPr="000714D7">
              <w:rPr>
                <w:rFonts w:hint="eastAsia"/>
              </w:rPr>
              <w:t xml:space="preserve">  diseases</w:t>
            </w:r>
          </w:p>
        </w:tc>
        <w:tc>
          <w:tcPr>
            <w:tcW w:w="992" w:type="dxa"/>
            <w:tcBorders>
              <w:bottom w:val="nil"/>
            </w:tcBorders>
          </w:tcPr>
          <w:p w:rsidR="000E6681" w:rsidRPr="000714D7" w:rsidRDefault="000E6681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0E6681" w:rsidRPr="000714D7" w:rsidRDefault="000E6681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834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758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right"/>
            </w:pPr>
            <w:r w:rsidRPr="000714D7">
              <w:t>609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598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468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right"/>
            </w:pPr>
            <w:r w:rsidRPr="000714D7">
              <w:t>410</w:t>
            </w:r>
          </w:p>
        </w:tc>
        <w:tc>
          <w:tcPr>
            <w:tcW w:w="1984" w:type="dxa"/>
            <w:tcBorders>
              <w:bottom w:val="nil"/>
            </w:tcBorders>
          </w:tcPr>
          <w:p w:rsidR="000E6681" w:rsidRPr="000714D7" w:rsidRDefault="000E6681" w:rsidP="000E6681">
            <w:r w:rsidRPr="000714D7">
              <w:rPr>
                <w:rFonts w:hint="eastAsia"/>
              </w:rPr>
              <w:t>&lt;0.001</w:t>
            </w:r>
          </w:p>
        </w:tc>
        <w:tc>
          <w:tcPr>
            <w:tcW w:w="1276" w:type="dxa"/>
          </w:tcPr>
          <w:p w:rsidR="000E6681" w:rsidRPr="000714D7" w:rsidRDefault="000E6681" w:rsidP="000E6681">
            <w:r w:rsidRPr="000714D7">
              <w:t>&lt;0.001</w:t>
            </w:r>
          </w:p>
        </w:tc>
      </w:tr>
      <w:tr w:rsidR="000E6681" w:rsidRPr="000714D7" w:rsidTr="00896F34">
        <w:tc>
          <w:tcPr>
            <w:tcW w:w="1838" w:type="dxa"/>
            <w:vMerge/>
          </w:tcPr>
          <w:p w:rsidR="000E6681" w:rsidRPr="000714D7" w:rsidRDefault="000E668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E6681" w:rsidRPr="000714D7" w:rsidRDefault="000E6681" w:rsidP="000E6681"/>
        </w:tc>
        <w:tc>
          <w:tcPr>
            <w:tcW w:w="851" w:type="dxa"/>
          </w:tcPr>
          <w:p w:rsidR="000E6681" w:rsidRPr="000714D7" w:rsidRDefault="000E6681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13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10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9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9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7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6681" w:rsidRPr="000714D7" w:rsidRDefault="000E6681" w:rsidP="005548D9">
            <w:pPr>
              <w:jc w:val="right"/>
            </w:pPr>
            <w:r w:rsidRPr="000714D7">
              <w:t>6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E6681" w:rsidRPr="000714D7" w:rsidRDefault="000E6681" w:rsidP="000E6681"/>
        </w:tc>
        <w:tc>
          <w:tcPr>
            <w:tcW w:w="1276" w:type="dxa"/>
          </w:tcPr>
          <w:p w:rsidR="000E6681" w:rsidRPr="000714D7" w:rsidRDefault="000E6681" w:rsidP="000E6681">
            <w:r w:rsidRPr="000714D7">
              <w:t>&lt;0.001</w:t>
            </w:r>
          </w:p>
        </w:tc>
      </w:tr>
      <w:tr w:rsidR="000E6681" w:rsidRPr="000714D7" w:rsidTr="00896F34">
        <w:tc>
          <w:tcPr>
            <w:tcW w:w="1838" w:type="dxa"/>
            <w:vMerge/>
          </w:tcPr>
          <w:p w:rsidR="000E6681" w:rsidRPr="000714D7" w:rsidRDefault="000E668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E6681" w:rsidRPr="000714D7" w:rsidRDefault="000E6681" w:rsidP="000E6681"/>
        </w:tc>
        <w:tc>
          <w:tcPr>
            <w:tcW w:w="851" w:type="dxa"/>
          </w:tcPr>
          <w:p w:rsidR="000E6681" w:rsidRPr="000714D7" w:rsidRDefault="000E6681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2052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1657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right"/>
            </w:pPr>
            <w:r w:rsidRPr="000714D7">
              <w:t>1349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1299</w:t>
            </w:r>
          </w:p>
        </w:tc>
        <w:tc>
          <w:tcPr>
            <w:tcW w:w="992" w:type="dxa"/>
          </w:tcPr>
          <w:p w:rsidR="000E6681" w:rsidRPr="000714D7" w:rsidRDefault="000E6681" w:rsidP="005548D9">
            <w:pPr>
              <w:jc w:val="right"/>
            </w:pPr>
            <w:r w:rsidRPr="000714D7">
              <w:t>1088</w:t>
            </w:r>
          </w:p>
        </w:tc>
        <w:tc>
          <w:tcPr>
            <w:tcW w:w="851" w:type="dxa"/>
          </w:tcPr>
          <w:p w:rsidR="000E6681" w:rsidRPr="000714D7" w:rsidRDefault="000E6681" w:rsidP="005548D9">
            <w:pPr>
              <w:jc w:val="right"/>
            </w:pPr>
            <w:r w:rsidRPr="000714D7">
              <w:t>9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E6681" w:rsidRPr="000714D7" w:rsidRDefault="000E6681" w:rsidP="000E6681"/>
        </w:tc>
        <w:tc>
          <w:tcPr>
            <w:tcW w:w="1276" w:type="dxa"/>
          </w:tcPr>
          <w:p w:rsidR="000E6681" w:rsidRPr="000714D7" w:rsidRDefault="000E6681" w:rsidP="000E6681">
            <w:r w:rsidRPr="000714D7">
              <w:rPr>
                <w:rFonts w:hint="eastAsia"/>
              </w:rPr>
              <w:t>0.001</w:t>
            </w:r>
          </w:p>
        </w:tc>
      </w:tr>
      <w:tr w:rsidR="000D6001" w:rsidRPr="000714D7" w:rsidTr="00A93F61">
        <w:tc>
          <w:tcPr>
            <w:tcW w:w="1838" w:type="dxa"/>
            <w:vMerge/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80</w:t>
            </w:r>
          </w:p>
        </w:tc>
        <w:tc>
          <w:tcPr>
            <w:tcW w:w="992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88</w:t>
            </w:r>
          </w:p>
        </w:tc>
        <w:tc>
          <w:tcPr>
            <w:tcW w:w="851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32</w:t>
            </w:r>
          </w:p>
        </w:tc>
        <w:tc>
          <w:tcPr>
            <w:tcW w:w="992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64</w:t>
            </w:r>
          </w:p>
        </w:tc>
        <w:tc>
          <w:tcPr>
            <w:tcW w:w="992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69</w:t>
            </w:r>
          </w:p>
        </w:tc>
        <w:tc>
          <w:tcPr>
            <w:tcW w:w="851" w:type="dxa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5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A93F61">
            <w:r w:rsidRPr="000714D7">
              <w:t>&lt;0.001</w:t>
            </w:r>
          </w:p>
        </w:tc>
      </w:tr>
      <w:tr w:rsidR="000D6001" w:rsidRPr="000714D7" w:rsidTr="002F1256">
        <w:tc>
          <w:tcPr>
            <w:tcW w:w="1838" w:type="dxa"/>
            <w:vMerge/>
          </w:tcPr>
          <w:p w:rsidR="000D6001" w:rsidRPr="000714D7" w:rsidRDefault="000D6001" w:rsidP="000E6681"/>
        </w:tc>
        <w:tc>
          <w:tcPr>
            <w:tcW w:w="992" w:type="dxa"/>
            <w:tcBorders>
              <w:bottom w:val="nil"/>
            </w:tcBorders>
          </w:tcPr>
          <w:p w:rsidR="000D6001" w:rsidRPr="000714D7" w:rsidRDefault="000D6001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1</w:t>
            </w:r>
          </w:p>
        </w:tc>
        <w:tc>
          <w:tcPr>
            <w:tcW w:w="1984" w:type="dxa"/>
            <w:tcBorders>
              <w:bottom w:val="nil"/>
            </w:tcBorders>
          </w:tcPr>
          <w:p w:rsidR="000D6001" w:rsidRPr="000714D7" w:rsidRDefault="000D6001" w:rsidP="000E6681">
            <w:r w:rsidRPr="000714D7">
              <w:rPr>
                <w:rFonts w:hint="eastAsia"/>
              </w:rPr>
              <w:t>&lt;0.001</w:t>
            </w:r>
          </w:p>
        </w:tc>
        <w:tc>
          <w:tcPr>
            <w:tcW w:w="1276" w:type="dxa"/>
          </w:tcPr>
          <w:p w:rsidR="000D6001" w:rsidRPr="000714D7" w:rsidRDefault="000D6001" w:rsidP="000E6681">
            <w:r w:rsidRPr="000714D7">
              <w:t>&lt;0.001</w:t>
            </w:r>
          </w:p>
        </w:tc>
      </w:tr>
      <w:tr w:rsidR="000D6001" w:rsidRPr="000714D7" w:rsidTr="00896F34">
        <w:tc>
          <w:tcPr>
            <w:tcW w:w="1838" w:type="dxa"/>
            <w:vMerge/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0.001</w:t>
            </w:r>
          </w:p>
        </w:tc>
      </w:tr>
      <w:tr w:rsidR="000D6001" w:rsidRPr="000714D7" w:rsidTr="00896F34">
        <w:tc>
          <w:tcPr>
            <w:tcW w:w="1838" w:type="dxa"/>
            <w:vMerge/>
            <w:tcBorders>
              <w:bottom w:val="nil"/>
            </w:tcBorders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8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0E6681">
            <w:r w:rsidRPr="000714D7">
              <w:t>&lt;0.001</w:t>
            </w:r>
          </w:p>
        </w:tc>
      </w:tr>
      <w:tr w:rsidR="000D6001" w:rsidRPr="000714D7" w:rsidTr="00896F34">
        <w:tc>
          <w:tcPr>
            <w:tcW w:w="1838" w:type="dxa"/>
            <w:tcBorders>
              <w:top w:val="nil"/>
            </w:tcBorders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1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A93F61">
            <w:r w:rsidRPr="000714D7">
              <w:t>&lt;0.001</w:t>
            </w:r>
          </w:p>
        </w:tc>
      </w:tr>
      <w:tr w:rsidR="000D6001" w:rsidRPr="000714D7" w:rsidTr="002F1256">
        <w:tc>
          <w:tcPr>
            <w:tcW w:w="1838" w:type="dxa"/>
            <w:vMerge w:val="restart"/>
          </w:tcPr>
          <w:p w:rsidR="000D6001" w:rsidRPr="000714D7" w:rsidRDefault="000D6001" w:rsidP="000E6681">
            <w:r w:rsidRPr="000714D7">
              <w:t>Joint disorders</w:t>
            </w:r>
          </w:p>
        </w:tc>
        <w:tc>
          <w:tcPr>
            <w:tcW w:w="992" w:type="dxa"/>
            <w:tcBorders>
              <w:bottom w:val="nil"/>
            </w:tcBorders>
          </w:tcPr>
          <w:p w:rsidR="000D6001" w:rsidRPr="000714D7" w:rsidRDefault="000D6001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8</w:t>
            </w:r>
          </w:p>
        </w:tc>
        <w:tc>
          <w:tcPr>
            <w:tcW w:w="1984" w:type="dxa"/>
            <w:tcBorders>
              <w:bottom w:val="nil"/>
            </w:tcBorders>
          </w:tcPr>
          <w:p w:rsidR="000D6001" w:rsidRPr="000714D7" w:rsidRDefault="000D6001" w:rsidP="000E6681">
            <w:r w:rsidRPr="000714D7">
              <w:t>&lt;0.001</w:t>
            </w:r>
          </w:p>
        </w:tc>
        <w:tc>
          <w:tcPr>
            <w:tcW w:w="1276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0.001</w:t>
            </w:r>
          </w:p>
        </w:tc>
      </w:tr>
      <w:tr w:rsidR="000D6001" w:rsidRPr="000714D7" w:rsidTr="00896F34">
        <w:tc>
          <w:tcPr>
            <w:tcW w:w="1838" w:type="dxa"/>
            <w:vMerge/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5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0.01</w:t>
            </w:r>
          </w:p>
        </w:tc>
      </w:tr>
      <w:tr w:rsidR="000D6001" w:rsidRPr="000714D7" w:rsidTr="00896F34">
        <w:tc>
          <w:tcPr>
            <w:tcW w:w="1838" w:type="dxa"/>
            <w:vMerge/>
          </w:tcPr>
          <w:p w:rsidR="000D6001" w:rsidRPr="000714D7" w:rsidRDefault="000D6001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851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6001" w:rsidRPr="000714D7" w:rsidRDefault="000D6001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D6001" w:rsidRPr="000714D7" w:rsidRDefault="000D6001" w:rsidP="000E6681"/>
        </w:tc>
        <w:tc>
          <w:tcPr>
            <w:tcW w:w="1276" w:type="dxa"/>
          </w:tcPr>
          <w:p w:rsidR="000D6001" w:rsidRPr="000714D7" w:rsidRDefault="000D6001" w:rsidP="000E6681">
            <w:r w:rsidRPr="000714D7">
              <w:rPr>
                <w:rFonts w:hint="eastAsia"/>
              </w:rPr>
              <w:t>0.009</w:t>
            </w:r>
          </w:p>
        </w:tc>
      </w:tr>
      <w:tr w:rsidR="00D20EAF" w:rsidRPr="000714D7" w:rsidTr="002F1256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2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9</w:t>
            </w:r>
          </w:p>
        </w:tc>
      </w:tr>
      <w:tr w:rsidR="00D20EAF" w:rsidRPr="000714D7" w:rsidTr="002F1256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6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A93F61">
            <w:r w:rsidRPr="000714D7">
              <w:rPr>
                <w:rFonts w:hint="eastAsia"/>
              </w:rPr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2</w:t>
            </w:r>
          </w:p>
        </w:tc>
      </w:tr>
      <w:tr w:rsidR="00D20EAF" w:rsidRPr="000714D7" w:rsidTr="00896F34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1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67</w:t>
            </w:r>
          </w:p>
        </w:tc>
      </w:tr>
      <w:tr w:rsidR="00D20EAF" w:rsidRPr="000714D7" w:rsidTr="00896F34">
        <w:tc>
          <w:tcPr>
            <w:tcW w:w="1838" w:type="dxa"/>
            <w:tcBorders>
              <w:top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4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54</w:t>
            </w:r>
          </w:p>
        </w:tc>
      </w:tr>
      <w:tr w:rsidR="00D20EAF" w:rsidRPr="000714D7" w:rsidTr="002F1256">
        <w:tc>
          <w:tcPr>
            <w:tcW w:w="1838" w:type="dxa"/>
            <w:vMerge w:val="restart"/>
          </w:tcPr>
          <w:p w:rsidR="00D20EAF" w:rsidRPr="000714D7" w:rsidRDefault="00D20EAF" w:rsidP="000E6681">
            <w:r w:rsidRPr="000714D7">
              <w:t>Fractures</w:t>
            </w:r>
          </w:p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8</w:t>
            </w:r>
          </w:p>
        </w:tc>
      </w:tr>
      <w:tr w:rsidR="00D20EAF" w:rsidRPr="000714D7" w:rsidTr="002F1256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4</w:t>
            </w:r>
          </w:p>
        </w:tc>
      </w:tr>
      <w:tr w:rsidR="00D20EAF" w:rsidRPr="000714D7" w:rsidTr="002F1256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bottom w:val="single" w:sz="4" w:space="0" w:color="auto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0.16</w:t>
            </w:r>
          </w:p>
        </w:tc>
      </w:tr>
      <w:tr w:rsidR="00D20EAF" w:rsidRPr="000714D7" w:rsidTr="00951930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bottom w:val="single" w:sz="4" w:space="0" w:color="auto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0.16</w:t>
            </w:r>
          </w:p>
        </w:tc>
      </w:tr>
      <w:tr w:rsidR="00D20EAF" w:rsidRPr="000714D7" w:rsidTr="00951930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1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0EAF" w:rsidRPr="000714D7" w:rsidRDefault="00D20EAF" w:rsidP="000E6681"/>
        </w:tc>
      </w:tr>
      <w:tr w:rsidR="00D20EAF" w:rsidRPr="000714D7" w:rsidTr="00951930">
        <w:tc>
          <w:tcPr>
            <w:tcW w:w="1838" w:type="dxa"/>
            <w:vMerge/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0EAF" w:rsidRPr="000714D7" w:rsidRDefault="00D20EAF" w:rsidP="000E6681"/>
        </w:tc>
      </w:tr>
      <w:tr w:rsidR="00D20EAF" w:rsidRPr="000714D7" w:rsidTr="00951930">
        <w:tc>
          <w:tcPr>
            <w:tcW w:w="1838" w:type="dxa"/>
            <w:vMerge/>
            <w:tcBorders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top w:val="single" w:sz="4" w:space="0" w:color="auto"/>
            </w:tcBorders>
          </w:tcPr>
          <w:p w:rsidR="00D20EAF" w:rsidRPr="000714D7" w:rsidRDefault="00D20EAF" w:rsidP="000E6681"/>
        </w:tc>
      </w:tr>
      <w:tr w:rsidR="00D20EAF" w:rsidRPr="000714D7" w:rsidTr="00896F34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3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top w:val="nil"/>
            </w:tcBorders>
          </w:tcPr>
          <w:p w:rsidR="00D20EAF" w:rsidRPr="000714D7" w:rsidRDefault="00D20EAF" w:rsidP="000E6681"/>
        </w:tc>
      </w:tr>
      <w:tr w:rsidR="00D20EAF" w:rsidRPr="000714D7" w:rsidTr="00896F34">
        <w:tc>
          <w:tcPr>
            <w:tcW w:w="1838" w:type="dxa"/>
            <w:vMerge w:val="restart"/>
            <w:tcBorders>
              <w:bottom w:val="nil"/>
            </w:tcBorders>
          </w:tcPr>
          <w:p w:rsidR="00D20EAF" w:rsidRPr="000714D7" w:rsidRDefault="00D20EAF" w:rsidP="000E6681">
            <w:r w:rsidRPr="000714D7">
              <w:t>Osteoporosis</w:t>
            </w:r>
          </w:p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5548D9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4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8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49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6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1</w:t>
            </w:r>
          </w:p>
        </w:tc>
      </w:tr>
      <w:tr w:rsidR="00D20EAF" w:rsidRPr="000714D7" w:rsidTr="00896F34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9</w:t>
            </w:r>
          </w:p>
        </w:tc>
      </w:tr>
      <w:tr w:rsidR="00D20EAF" w:rsidRPr="000714D7" w:rsidTr="00896F34">
        <w:tc>
          <w:tcPr>
            <w:tcW w:w="1838" w:type="dxa"/>
            <w:vMerge w:val="restart"/>
            <w:tcBorders>
              <w:bottom w:val="nil"/>
            </w:tcBorders>
          </w:tcPr>
          <w:p w:rsidR="00D20EAF" w:rsidRPr="000714D7" w:rsidRDefault="00D20EAF" w:rsidP="000E6681">
            <w:r w:rsidRPr="000714D7">
              <w:t>Ischemic heart disease</w:t>
            </w:r>
          </w:p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5</w:t>
            </w:r>
          </w:p>
        </w:tc>
      </w:tr>
      <w:tr w:rsidR="00D20EAF" w:rsidRPr="000714D7" w:rsidTr="00951930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1</w:t>
            </w:r>
          </w:p>
        </w:tc>
      </w:tr>
      <w:tr w:rsidR="00D20EAF" w:rsidRPr="000714D7" w:rsidTr="00951930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6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A93F6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7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t>&lt;0.001</w:t>
            </w:r>
          </w:p>
        </w:tc>
      </w:tr>
      <w:tr w:rsidR="00D20EAF" w:rsidRPr="000714D7" w:rsidTr="00896F34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A93F61">
            <w:r w:rsidRPr="000714D7">
              <w:t>&lt;0.001</w:t>
            </w:r>
          </w:p>
        </w:tc>
      </w:tr>
      <w:tr w:rsidR="00D20EAF" w:rsidRPr="000714D7" w:rsidTr="00896F34">
        <w:tc>
          <w:tcPr>
            <w:tcW w:w="1838" w:type="dxa"/>
            <w:vMerge w:val="restart"/>
            <w:tcBorders>
              <w:bottom w:val="nil"/>
            </w:tcBorders>
          </w:tcPr>
          <w:p w:rsidR="00D20EAF" w:rsidRPr="000714D7" w:rsidRDefault="00D20EAF" w:rsidP="000E6681">
            <w:r w:rsidRPr="000714D7">
              <w:t xml:space="preserve">Diabetes </w:t>
            </w:r>
            <w:r w:rsidRPr="000714D7">
              <w:lastRenderedPageBreak/>
              <w:t>mellitus</w:t>
            </w:r>
          </w:p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lastRenderedPageBreak/>
              <w:t>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02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A93F6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4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58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2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18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44</w:t>
            </w:r>
          </w:p>
        </w:tc>
        <w:tc>
          <w:tcPr>
            <w:tcW w:w="1984" w:type="dxa"/>
            <w:tcBorders>
              <w:bottom w:val="nil"/>
            </w:tcBorders>
          </w:tcPr>
          <w:p w:rsidR="00D20EAF" w:rsidRPr="000714D7" w:rsidRDefault="00D20EAF" w:rsidP="000E6681">
            <w:r w:rsidRPr="000714D7">
              <w:t>&lt;0.001</w:t>
            </w:r>
          </w:p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2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0.007</w:t>
            </w:r>
          </w:p>
        </w:tc>
      </w:tr>
      <w:tr w:rsidR="00D20EAF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bottom w:val="single" w:sz="4" w:space="0" w:color="auto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0.009</w:t>
            </w:r>
          </w:p>
        </w:tc>
      </w:tr>
      <w:tr w:rsidR="00D20EAF" w:rsidRPr="000714D7" w:rsidTr="00951930">
        <w:tc>
          <w:tcPr>
            <w:tcW w:w="1838" w:type="dxa"/>
            <w:tcBorders>
              <w:top w:val="nil"/>
            </w:tcBorders>
          </w:tcPr>
          <w:p w:rsidR="00D20EAF" w:rsidRPr="000714D7" w:rsidRDefault="00D20EAF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851" w:type="dxa"/>
          </w:tcPr>
          <w:p w:rsidR="00D20EAF" w:rsidRPr="000714D7" w:rsidRDefault="00D20EAF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0EAF" w:rsidRPr="000714D7" w:rsidRDefault="00D20EA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4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0EAF" w:rsidRPr="000714D7" w:rsidRDefault="00D20EAF" w:rsidP="000E6681"/>
        </w:tc>
        <w:tc>
          <w:tcPr>
            <w:tcW w:w="1276" w:type="dxa"/>
            <w:tcBorders>
              <w:bottom w:val="single" w:sz="4" w:space="0" w:color="auto"/>
            </w:tcBorders>
          </w:tcPr>
          <w:p w:rsidR="00D20EAF" w:rsidRPr="000714D7" w:rsidRDefault="00D20EAF" w:rsidP="000E6681">
            <w:r w:rsidRPr="000714D7">
              <w:rPr>
                <w:rFonts w:hint="eastAsia"/>
              </w:rPr>
              <w:t>0.007</w:t>
            </w:r>
          </w:p>
        </w:tc>
      </w:tr>
      <w:tr w:rsidR="003050EC" w:rsidRPr="000714D7" w:rsidTr="00A93F61">
        <w:tc>
          <w:tcPr>
            <w:tcW w:w="1838" w:type="dxa"/>
            <w:vMerge w:val="restart"/>
          </w:tcPr>
          <w:p w:rsidR="003050EC" w:rsidRPr="000714D7" w:rsidRDefault="003050EC" w:rsidP="00A93F61">
            <w:r w:rsidRPr="000714D7">
              <w:rPr>
                <w:rFonts w:hint="eastAsia"/>
              </w:rPr>
              <w:t>Hypertension</w:t>
            </w:r>
          </w:p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9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45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A93F61">
            <w:r w:rsidRPr="000714D7"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0.02</w:t>
            </w:r>
          </w:p>
        </w:tc>
      </w:tr>
      <w:tr w:rsidR="003050EC" w:rsidRPr="000714D7" w:rsidTr="00A93F61">
        <w:tc>
          <w:tcPr>
            <w:tcW w:w="1838" w:type="dxa"/>
            <w:vMerge/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0.01</w:t>
            </w:r>
          </w:p>
        </w:tc>
      </w:tr>
      <w:tr w:rsidR="003050EC" w:rsidRPr="000714D7" w:rsidTr="00A93F61">
        <w:tc>
          <w:tcPr>
            <w:tcW w:w="1838" w:type="dxa"/>
            <w:vMerge/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1276" w:type="dxa"/>
            <w:tcBorders>
              <w:top w:val="single" w:sz="4" w:space="0" w:color="auto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0.07</w:t>
            </w:r>
          </w:p>
        </w:tc>
      </w:tr>
      <w:tr w:rsidR="003050EC" w:rsidRPr="000714D7" w:rsidTr="00A93F61">
        <w:tc>
          <w:tcPr>
            <w:tcW w:w="1838" w:type="dxa"/>
            <w:vMerge/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78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A93F61"/>
        </w:tc>
        <w:tc>
          <w:tcPr>
            <w:tcW w:w="1276" w:type="dxa"/>
            <w:tcBorders>
              <w:top w:val="nil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0.07</w:t>
            </w:r>
          </w:p>
        </w:tc>
      </w:tr>
      <w:tr w:rsidR="003050EC" w:rsidRPr="000714D7" w:rsidTr="00A93F61">
        <w:tc>
          <w:tcPr>
            <w:tcW w:w="1838" w:type="dxa"/>
            <w:vMerge/>
          </w:tcPr>
          <w:p w:rsidR="003050EC" w:rsidRPr="000714D7" w:rsidRDefault="003050EC" w:rsidP="00A93F61"/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A93F6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91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A93F61">
            <w:r w:rsidRPr="000714D7">
              <w:t>&lt;0.001</w:t>
            </w:r>
          </w:p>
        </w:tc>
        <w:tc>
          <w:tcPr>
            <w:tcW w:w="1276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0.006</w:t>
            </w:r>
          </w:p>
        </w:tc>
      </w:tr>
      <w:tr w:rsidR="003050EC" w:rsidRPr="000714D7" w:rsidTr="00A93F61">
        <w:tc>
          <w:tcPr>
            <w:tcW w:w="1838" w:type="dxa"/>
            <w:vMerge/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1276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0.004</w:t>
            </w:r>
          </w:p>
        </w:tc>
      </w:tr>
      <w:tr w:rsidR="003050EC" w:rsidRPr="000714D7" w:rsidTr="00A93F61">
        <w:tc>
          <w:tcPr>
            <w:tcW w:w="1838" w:type="dxa"/>
            <w:vMerge/>
            <w:tcBorders>
              <w:bottom w:val="nil"/>
            </w:tcBorders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3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A93F61"/>
        </w:tc>
        <w:tc>
          <w:tcPr>
            <w:tcW w:w="1276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0.02</w:t>
            </w:r>
          </w:p>
        </w:tc>
      </w:tr>
      <w:tr w:rsidR="003050EC" w:rsidRPr="000714D7" w:rsidTr="00A93F61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A93F6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A93F61"/>
        </w:tc>
        <w:tc>
          <w:tcPr>
            <w:tcW w:w="851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8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6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2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A93F6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40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A93F61"/>
        </w:tc>
        <w:tc>
          <w:tcPr>
            <w:tcW w:w="1276" w:type="dxa"/>
          </w:tcPr>
          <w:p w:rsidR="003050EC" w:rsidRPr="000714D7" w:rsidRDefault="003050EC" w:rsidP="00A93F61">
            <w:r w:rsidRPr="000714D7">
              <w:rPr>
                <w:rFonts w:hint="eastAsia"/>
              </w:rPr>
              <w:t>0.02</w:t>
            </w:r>
          </w:p>
        </w:tc>
      </w:tr>
      <w:tr w:rsidR="003050EC" w:rsidRPr="000714D7" w:rsidTr="00951930">
        <w:tc>
          <w:tcPr>
            <w:tcW w:w="1838" w:type="dxa"/>
            <w:vMerge w:val="restart"/>
          </w:tcPr>
          <w:p w:rsidR="003050EC" w:rsidRPr="000714D7" w:rsidRDefault="003050EC" w:rsidP="000E6681">
            <w:r w:rsidRPr="000714D7">
              <w:t>Pneumonia</w:t>
            </w:r>
          </w:p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rPr>
                <w:rFonts w:hint="eastAsia"/>
              </w:rPr>
              <w:t>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050EC" w:rsidRPr="000714D7" w:rsidRDefault="003050EC" w:rsidP="000E6681"/>
        </w:tc>
      </w:tr>
      <w:tr w:rsidR="003050EC" w:rsidRPr="000714D7" w:rsidTr="00951930">
        <w:tc>
          <w:tcPr>
            <w:tcW w:w="1838" w:type="dxa"/>
            <w:vMerge/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050EC" w:rsidRPr="000714D7" w:rsidRDefault="003050EC" w:rsidP="000E6681"/>
        </w:tc>
      </w:tr>
      <w:tr w:rsidR="003050EC" w:rsidRPr="000714D7" w:rsidTr="00951930">
        <w:tc>
          <w:tcPr>
            <w:tcW w:w="1838" w:type="dxa"/>
            <w:vMerge/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  <w:tcBorders>
              <w:top w:val="single" w:sz="4" w:space="0" w:color="auto"/>
            </w:tcBorders>
          </w:tcPr>
          <w:p w:rsidR="003050EC" w:rsidRPr="000714D7" w:rsidRDefault="003050EC" w:rsidP="000E6681"/>
        </w:tc>
      </w:tr>
      <w:tr w:rsidR="003050EC" w:rsidRPr="000714D7" w:rsidTr="002F1256">
        <w:tc>
          <w:tcPr>
            <w:tcW w:w="1838" w:type="dxa"/>
            <w:vMerge/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7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1276" w:type="dxa"/>
            <w:tcBorders>
              <w:top w:val="nil"/>
            </w:tcBorders>
          </w:tcPr>
          <w:p w:rsidR="003050EC" w:rsidRPr="000714D7" w:rsidRDefault="003050EC" w:rsidP="000E6681"/>
        </w:tc>
      </w:tr>
      <w:tr w:rsidR="003050EC" w:rsidRPr="000714D7" w:rsidTr="002F1256">
        <w:tc>
          <w:tcPr>
            <w:tcW w:w="1838" w:type="dxa"/>
            <w:vMerge/>
          </w:tcPr>
          <w:p w:rsidR="003050EC" w:rsidRPr="000714D7" w:rsidRDefault="003050EC" w:rsidP="000E6681"/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rPr>
                <w:rFonts w:hint="eastAsia"/>
              </w:rPr>
              <w:t>0.75</w:t>
            </w:r>
          </w:p>
        </w:tc>
        <w:tc>
          <w:tcPr>
            <w:tcW w:w="1276" w:type="dxa"/>
          </w:tcPr>
          <w:p w:rsidR="003050EC" w:rsidRPr="000714D7" w:rsidRDefault="003050EC" w:rsidP="000E6681"/>
        </w:tc>
      </w:tr>
      <w:tr w:rsidR="003050EC" w:rsidRPr="000714D7" w:rsidTr="00896F34">
        <w:tc>
          <w:tcPr>
            <w:tcW w:w="1838" w:type="dxa"/>
            <w:vMerge/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/>
        </w:tc>
      </w:tr>
      <w:tr w:rsidR="003050EC" w:rsidRPr="000714D7" w:rsidTr="00896F34">
        <w:tc>
          <w:tcPr>
            <w:tcW w:w="1838" w:type="dxa"/>
            <w:vMerge/>
            <w:tcBorders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/>
        </w:tc>
      </w:tr>
      <w:tr w:rsidR="003050EC" w:rsidRPr="000714D7" w:rsidTr="00896F34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/>
        </w:tc>
      </w:tr>
      <w:tr w:rsidR="003050EC" w:rsidRPr="000714D7" w:rsidTr="00896F34">
        <w:tc>
          <w:tcPr>
            <w:tcW w:w="1838" w:type="dxa"/>
            <w:vMerge w:val="restart"/>
            <w:tcBorders>
              <w:bottom w:val="nil"/>
            </w:tcBorders>
          </w:tcPr>
          <w:p w:rsidR="003050EC" w:rsidRPr="000714D7" w:rsidRDefault="003050EC" w:rsidP="000E6681">
            <w:r w:rsidRPr="000714D7">
              <w:t>Malignant neoplasms</w:t>
            </w:r>
          </w:p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7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9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t>&lt;0.001</w:t>
            </w:r>
          </w:p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3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9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89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08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20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123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52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t>Women</w:t>
            </w:r>
          </w:p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65-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widowControl/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391</w:t>
            </w:r>
          </w:p>
        </w:tc>
        <w:tc>
          <w:tcPr>
            <w:tcW w:w="1984" w:type="dxa"/>
            <w:tcBorders>
              <w:bottom w:val="nil"/>
            </w:tcBorders>
          </w:tcPr>
          <w:p w:rsidR="003050EC" w:rsidRPr="000714D7" w:rsidRDefault="003050EC" w:rsidP="000E6681">
            <w:r w:rsidRPr="000714D7">
              <w:t>&lt;0.001</w:t>
            </w:r>
          </w:p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8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0-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4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2</w:t>
            </w:r>
          </w:p>
        </w:tc>
      </w:tr>
      <w:tr w:rsidR="003050EC" w:rsidRPr="000714D7" w:rsidTr="00896F34">
        <w:tc>
          <w:tcPr>
            <w:tcW w:w="1838" w:type="dxa"/>
            <w:vMerge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75-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 w:rsidP="000E6681">
            <w:pPr>
              <w:jc w:val="right"/>
              <w:rPr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55</w:t>
            </w:r>
          </w:p>
        </w:tc>
      </w:tr>
      <w:tr w:rsidR="003050EC" w:rsidRPr="000714D7" w:rsidTr="00896F34">
        <w:tc>
          <w:tcPr>
            <w:tcW w:w="1838" w:type="dxa"/>
            <w:tcBorders>
              <w:top w:val="nil"/>
            </w:tcBorders>
          </w:tcPr>
          <w:p w:rsidR="003050EC" w:rsidRPr="000714D7" w:rsidRDefault="003050EC" w:rsidP="000E6681"/>
        </w:tc>
        <w:tc>
          <w:tcPr>
            <w:tcW w:w="992" w:type="dxa"/>
            <w:tcBorders>
              <w:top w:val="nil"/>
            </w:tcBorders>
          </w:tcPr>
          <w:p w:rsidR="003050EC" w:rsidRPr="000714D7" w:rsidRDefault="003050EC" w:rsidP="000E6681"/>
        </w:tc>
        <w:tc>
          <w:tcPr>
            <w:tcW w:w="851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80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6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50EC" w:rsidRPr="000714D7" w:rsidRDefault="003050E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0714D7">
              <w:rPr>
                <w:rFonts w:hint="eastAsia"/>
                <w:color w:val="000000"/>
                <w:sz w:val="22"/>
              </w:rPr>
              <w:t>533</w:t>
            </w:r>
          </w:p>
        </w:tc>
        <w:tc>
          <w:tcPr>
            <w:tcW w:w="1984" w:type="dxa"/>
            <w:tcBorders>
              <w:top w:val="nil"/>
            </w:tcBorders>
          </w:tcPr>
          <w:p w:rsidR="003050EC" w:rsidRPr="000714D7" w:rsidRDefault="003050EC" w:rsidP="000E6681"/>
        </w:tc>
        <w:tc>
          <w:tcPr>
            <w:tcW w:w="1276" w:type="dxa"/>
          </w:tcPr>
          <w:p w:rsidR="003050EC" w:rsidRPr="000714D7" w:rsidRDefault="003050EC" w:rsidP="000E6681">
            <w:r w:rsidRPr="000714D7">
              <w:rPr>
                <w:rFonts w:hint="eastAsia"/>
              </w:rPr>
              <w:t>0.07</w:t>
            </w:r>
          </w:p>
        </w:tc>
        <w:bookmarkStart w:id="0" w:name="_GoBack"/>
        <w:bookmarkEnd w:id="0"/>
      </w:tr>
    </w:tbl>
    <w:p w:rsidR="00F869B5" w:rsidRDefault="00F869B5"/>
    <w:p w:rsidR="00252A77" w:rsidRDefault="00252A77" w:rsidP="00252A77">
      <w:r>
        <w:rPr>
          <w:rFonts w:hint="eastAsia"/>
        </w:rPr>
        <w:t xml:space="preserve">The treatment rate is calculated as the </w:t>
      </w:r>
      <w:r>
        <w:t>estimated number of patients divided by the estimated population x 100,000</w:t>
      </w:r>
      <w:r>
        <w:rPr>
          <w:rFonts w:hint="eastAsia"/>
        </w:rPr>
        <w:t>.</w:t>
      </w:r>
    </w:p>
    <w:p w:rsidR="00252A77" w:rsidRPr="00252A77" w:rsidRDefault="00252A77"/>
    <w:sectPr w:rsidR="00252A77" w:rsidRPr="00252A77" w:rsidSect="0076446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BD4" w:rsidRDefault="00250BD4" w:rsidP="000E6681">
      <w:r>
        <w:separator/>
      </w:r>
    </w:p>
  </w:endnote>
  <w:endnote w:type="continuationSeparator" w:id="0">
    <w:p w:rsidR="00250BD4" w:rsidRDefault="00250BD4" w:rsidP="000E6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BD4" w:rsidRDefault="00250BD4" w:rsidP="000E6681">
      <w:r>
        <w:separator/>
      </w:r>
    </w:p>
  </w:footnote>
  <w:footnote w:type="continuationSeparator" w:id="0">
    <w:p w:rsidR="00250BD4" w:rsidRDefault="00250BD4" w:rsidP="000E6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465"/>
    <w:rsid w:val="000520D7"/>
    <w:rsid w:val="000714D7"/>
    <w:rsid w:val="000D6001"/>
    <w:rsid w:val="000E29AA"/>
    <w:rsid w:val="000E6681"/>
    <w:rsid w:val="0018080A"/>
    <w:rsid w:val="001B1A75"/>
    <w:rsid w:val="00211C87"/>
    <w:rsid w:val="00250BD4"/>
    <w:rsid w:val="00252A77"/>
    <w:rsid w:val="002F1256"/>
    <w:rsid w:val="003050EC"/>
    <w:rsid w:val="00345ADF"/>
    <w:rsid w:val="00387662"/>
    <w:rsid w:val="003B3286"/>
    <w:rsid w:val="003F279E"/>
    <w:rsid w:val="00494C65"/>
    <w:rsid w:val="004C7516"/>
    <w:rsid w:val="00541FF6"/>
    <w:rsid w:val="005548D9"/>
    <w:rsid w:val="00561174"/>
    <w:rsid w:val="006153B7"/>
    <w:rsid w:val="00764465"/>
    <w:rsid w:val="00825324"/>
    <w:rsid w:val="00853837"/>
    <w:rsid w:val="00896F34"/>
    <w:rsid w:val="00951930"/>
    <w:rsid w:val="00A12F58"/>
    <w:rsid w:val="00A24886"/>
    <w:rsid w:val="00A53843"/>
    <w:rsid w:val="00A90D1D"/>
    <w:rsid w:val="00A93F61"/>
    <w:rsid w:val="00AA64E2"/>
    <w:rsid w:val="00BD4A3A"/>
    <w:rsid w:val="00C82515"/>
    <w:rsid w:val="00C84C56"/>
    <w:rsid w:val="00D20EAF"/>
    <w:rsid w:val="00D569BA"/>
    <w:rsid w:val="00E16D10"/>
    <w:rsid w:val="00F017E7"/>
    <w:rsid w:val="00F869B5"/>
    <w:rsid w:val="00FF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F52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F52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E6681"/>
  </w:style>
  <w:style w:type="paragraph" w:styleId="a8">
    <w:name w:val="footer"/>
    <w:basedOn w:val="a"/>
    <w:link w:val="a9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E66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F52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F52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E6681"/>
  </w:style>
  <w:style w:type="paragraph" w:styleId="a8">
    <w:name w:val="footer"/>
    <w:basedOn w:val="a"/>
    <w:link w:val="a9"/>
    <w:uiPriority w:val="99"/>
    <w:unhideWhenUsed/>
    <w:rsid w:val="000E66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E6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</dc:creator>
  <cp:lastModifiedBy>Shinya Ishii</cp:lastModifiedBy>
  <cp:revision>17</cp:revision>
  <cp:lastPrinted>2015-06-01T06:34:00Z</cp:lastPrinted>
  <dcterms:created xsi:type="dcterms:W3CDTF">2015-08-12T11:58:00Z</dcterms:created>
  <dcterms:modified xsi:type="dcterms:W3CDTF">2015-08-15T02:41:00Z</dcterms:modified>
</cp:coreProperties>
</file>